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71F" w:rsidRDefault="0029671F"/>
    <w:p w:rsidR="0029671F" w:rsidRDefault="0029671F"/>
    <w:tbl>
      <w:tblPr>
        <w:tblpPr w:leftFromText="142" w:rightFromText="142" w:vertAnchor="page" w:horzAnchor="page" w:tblpX="1261" w:tblpY="3986"/>
        <w:tblW w:w="9171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950"/>
        <w:gridCol w:w="850"/>
        <w:gridCol w:w="3402"/>
        <w:gridCol w:w="851"/>
        <w:gridCol w:w="3118"/>
      </w:tblGrid>
      <w:tr w:rsidR="0029671F" w:rsidRPr="0029671F">
        <w:trPr>
          <w:trHeight w:val="340"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Prob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5'-labe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center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Sequ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center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Length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center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Target</w:t>
            </w:r>
          </w:p>
        </w:tc>
      </w:tr>
      <w:tr w:rsidR="0029671F" w:rsidRPr="0029671F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Eub</w:t>
            </w:r>
            <w:proofErr w:type="spellEnd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Cy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5’-CTGCTGCCTCCCGTAGG-3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17 </w:t>
            </w: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me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Most </w:t>
            </w: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eubacteria</w:t>
            </w:r>
            <w:proofErr w:type="spellEnd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(16S </w:t>
            </w: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rRNA</w:t>
            </w:r>
            <w:proofErr w:type="spellEnd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gene)</w:t>
            </w:r>
          </w:p>
        </w:tc>
      </w:tr>
      <w:tr w:rsidR="0029671F" w:rsidRPr="0029671F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SF0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FI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5’-GCGATCGTACTACTCAGGTG-3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20 </w:t>
            </w: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me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IOLA (16S </w:t>
            </w: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rRNA</w:t>
            </w:r>
            <w:proofErr w:type="spellEnd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gene)</w:t>
            </w:r>
          </w:p>
        </w:tc>
      </w:tr>
      <w:tr w:rsidR="0029671F" w:rsidRPr="0029671F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SF1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FI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5’-CAAGTTAATGCCTTCATCACTCA-3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23 </w:t>
            </w: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me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IOLA (16S </w:t>
            </w: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rRNA</w:t>
            </w:r>
            <w:proofErr w:type="spellEnd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gene)</w:t>
            </w:r>
          </w:p>
        </w:tc>
      </w:tr>
      <w:tr w:rsidR="0029671F" w:rsidRPr="0029671F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SF2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FI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5’-GCGTGGATTACAAGGGTCTC-3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20 </w:t>
            </w: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me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IOLA (16S </w:t>
            </w: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rRNA</w:t>
            </w:r>
            <w:proofErr w:type="spellEnd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gene)</w:t>
            </w:r>
          </w:p>
        </w:tc>
      </w:tr>
      <w:tr w:rsidR="0029671F" w:rsidRPr="0029671F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SF3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FIT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5’-TTGTCTCACCGCGGTTGCTG-3’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20 </w:t>
            </w: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me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1F" w:rsidRPr="0029671F" w:rsidRDefault="0029671F" w:rsidP="0029671F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IOLA (16S </w:t>
            </w:r>
            <w:proofErr w:type="spellStart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>rRNA</w:t>
            </w:r>
            <w:proofErr w:type="spellEnd"/>
            <w:r w:rsidRPr="0029671F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gene)</w:t>
            </w:r>
          </w:p>
        </w:tc>
      </w:tr>
    </w:tbl>
    <w:p w:rsidR="0029671F" w:rsidRDefault="0029671F"/>
    <w:p w:rsidR="00383BBA" w:rsidRPr="004B0464" w:rsidRDefault="0029671F" w:rsidP="0029671F">
      <w:pPr>
        <w:ind w:leftChars="-236" w:left="-566"/>
        <w:rPr>
          <w:rFonts w:ascii="Times New Roman" w:hAnsi="Times New Roman"/>
          <w:b/>
        </w:rPr>
      </w:pPr>
      <w:r w:rsidRPr="004B0464">
        <w:rPr>
          <w:rFonts w:ascii="Times New Roman" w:eastAsia="ＭＳ Ｐゴシック" w:hAnsi="Times New Roman"/>
          <w:b/>
          <w:color w:val="000000"/>
        </w:rPr>
        <w:t xml:space="preserve">Table S2.  </w:t>
      </w:r>
      <w:proofErr w:type="spellStart"/>
      <w:r w:rsidRPr="004B0464">
        <w:rPr>
          <w:rFonts w:ascii="Times New Roman" w:eastAsia="ＭＳ Ｐゴシック" w:hAnsi="Times New Roman"/>
          <w:b/>
          <w:color w:val="000000"/>
        </w:rPr>
        <w:t>Oligonucleotide</w:t>
      </w:r>
      <w:proofErr w:type="spellEnd"/>
      <w:r w:rsidRPr="004B0464">
        <w:rPr>
          <w:rFonts w:ascii="Times New Roman" w:eastAsia="ＭＳ Ｐゴシック" w:hAnsi="Times New Roman"/>
          <w:b/>
          <w:color w:val="000000"/>
        </w:rPr>
        <w:t xml:space="preserve"> probe sequences used in </w:t>
      </w:r>
      <w:r w:rsidR="00FC2070">
        <w:rPr>
          <w:rFonts w:ascii="Times New Roman" w:eastAsia="ＭＳ Ｐゴシック" w:hAnsi="Times New Roman"/>
          <w:b/>
          <w:color w:val="000000"/>
        </w:rPr>
        <w:t>FISH</w:t>
      </w:r>
      <w:r w:rsidRPr="004B0464">
        <w:rPr>
          <w:rFonts w:ascii="Times New Roman" w:eastAsia="ＭＳ Ｐゴシック" w:hAnsi="Times New Roman"/>
          <w:b/>
          <w:color w:val="000000"/>
        </w:rPr>
        <w:t xml:space="preserve"> </w:t>
      </w:r>
      <w:r w:rsidR="00FC2070">
        <w:rPr>
          <w:rFonts w:ascii="Times New Roman" w:eastAsia="ＭＳ Ｐゴシック" w:hAnsi="Times New Roman"/>
          <w:b/>
          <w:color w:val="000000"/>
        </w:rPr>
        <w:t>analyses</w:t>
      </w:r>
    </w:p>
    <w:sectPr w:rsidR="00383BBA" w:rsidRPr="004B0464" w:rsidSect="00055DF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29671F"/>
    <w:rsid w:val="0029671F"/>
    <w:rsid w:val="004B0464"/>
    <w:rsid w:val="0088625C"/>
    <w:rsid w:val="00FC207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BBA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0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8</Characters>
  <Application>Microsoft Macintosh Word</Application>
  <DocSecurity>0</DocSecurity>
  <Lines>3</Lines>
  <Paragraphs>1</Paragraphs>
  <ScaleCrop>false</ScaleCrop>
  <Company>産業医科大学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田 和正</dc:creator>
  <cp:keywords/>
  <cp:lastModifiedBy>福田 和正</cp:lastModifiedBy>
  <cp:revision>3</cp:revision>
  <dcterms:created xsi:type="dcterms:W3CDTF">2014-01-23T03:48:00Z</dcterms:created>
  <dcterms:modified xsi:type="dcterms:W3CDTF">2014-04-21T23:43:00Z</dcterms:modified>
</cp:coreProperties>
</file>